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46263" w14:textId="113E023A" w:rsidR="000028CA" w:rsidRDefault="000028CA" w:rsidP="00BA1B59">
      <w:pPr>
        <w:rPr>
          <w:sz w:val="22"/>
          <w:szCs w:val="22"/>
        </w:rPr>
      </w:pPr>
      <w:r w:rsidRPr="00BA1B59">
        <w:rPr>
          <w:sz w:val="22"/>
          <w:szCs w:val="22"/>
        </w:rPr>
        <w:t>Table S</w:t>
      </w:r>
      <w:r w:rsidR="00BA1B59" w:rsidRPr="00BA1B59">
        <w:rPr>
          <w:sz w:val="22"/>
          <w:szCs w:val="22"/>
        </w:rPr>
        <w:t>1</w:t>
      </w:r>
      <w:r w:rsidRPr="00BA1B59">
        <w:rPr>
          <w:sz w:val="22"/>
          <w:szCs w:val="22"/>
        </w:rPr>
        <w:t xml:space="preserve"> Comparison of final preferred model using dat</w:t>
      </w:r>
      <w:r w:rsidR="00CB5DEA" w:rsidRPr="00BA1B59">
        <w:rPr>
          <w:sz w:val="22"/>
          <w:szCs w:val="22"/>
        </w:rPr>
        <w:t>e</w:t>
      </w:r>
      <w:r w:rsidRPr="00BA1B59">
        <w:rPr>
          <w:sz w:val="22"/>
          <w:szCs w:val="22"/>
        </w:rPr>
        <w:t xml:space="preserve"> of diagnosis and date of onset as timescale</w:t>
      </w:r>
    </w:p>
    <w:p w14:paraId="74AFA904" w14:textId="77777777" w:rsidR="0019695A" w:rsidRPr="00BA1B59" w:rsidRDefault="0019695A" w:rsidP="00BA1B59">
      <w:pPr>
        <w:rPr>
          <w:sz w:val="22"/>
          <w:szCs w:val="22"/>
        </w:rPr>
      </w:pPr>
      <w:bookmarkStart w:id="0" w:name="_GoBack"/>
      <w:bookmarkEnd w:id="0"/>
    </w:p>
    <w:tbl>
      <w:tblPr>
        <w:tblStyle w:val="TableGrid"/>
        <w:tblW w:w="1034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985"/>
        <w:gridCol w:w="1984"/>
        <w:gridCol w:w="2127"/>
        <w:gridCol w:w="2126"/>
        <w:gridCol w:w="2126"/>
      </w:tblGrid>
      <w:tr w:rsidR="00F93A8F" w:rsidRPr="00B32B5D" w14:paraId="0AE2CE31" w14:textId="77777777" w:rsidTr="00BA1B59">
        <w:tc>
          <w:tcPr>
            <w:tcW w:w="1985" w:type="dxa"/>
          </w:tcPr>
          <w:p w14:paraId="5196C893" w14:textId="77777777" w:rsidR="00F93A8F" w:rsidRPr="00650628" w:rsidRDefault="00F93A8F" w:rsidP="00F93A8F">
            <w:pPr>
              <w:ind w:left="-108"/>
              <w:rPr>
                <w:rFonts w:ascii="Times" w:hAnsi="Times"/>
                <w:sz w:val="22"/>
                <w:szCs w:val="22"/>
              </w:rPr>
            </w:pPr>
            <w:r w:rsidRPr="00650628">
              <w:rPr>
                <w:rFonts w:ascii="Times" w:hAnsi="Times"/>
                <w:sz w:val="22"/>
                <w:szCs w:val="22"/>
              </w:rPr>
              <w:t>Model Number</w:t>
            </w:r>
          </w:p>
        </w:tc>
        <w:tc>
          <w:tcPr>
            <w:tcW w:w="1984" w:type="dxa"/>
          </w:tcPr>
          <w:p w14:paraId="2099862C" w14:textId="77777777" w:rsidR="00F93A8F" w:rsidRDefault="00F93A8F" w:rsidP="0097599A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2127" w:type="dxa"/>
          </w:tcPr>
          <w:p w14:paraId="3CBD0680" w14:textId="77777777" w:rsidR="00F93A8F" w:rsidRPr="00B32B5D" w:rsidRDefault="00F93A8F" w:rsidP="00FF0107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Model 3</w:t>
            </w:r>
          </w:p>
        </w:tc>
        <w:tc>
          <w:tcPr>
            <w:tcW w:w="2126" w:type="dxa"/>
          </w:tcPr>
          <w:p w14:paraId="3AAF1F09" w14:textId="77777777" w:rsidR="00F93A8F" w:rsidRPr="00B32B5D" w:rsidRDefault="00F93A8F" w:rsidP="00FF0107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Model S1</w:t>
            </w:r>
          </w:p>
        </w:tc>
        <w:tc>
          <w:tcPr>
            <w:tcW w:w="2126" w:type="dxa"/>
          </w:tcPr>
          <w:p w14:paraId="6B46817F" w14:textId="77777777" w:rsidR="00F93A8F" w:rsidRPr="00B32B5D" w:rsidRDefault="00F93A8F" w:rsidP="00FF0107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Model S2</w:t>
            </w:r>
          </w:p>
        </w:tc>
      </w:tr>
      <w:tr w:rsidR="00F93A8F" w:rsidRPr="00B32B5D" w14:paraId="6065FC3D" w14:textId="77777777" w:rsidTr="00BA1B59">
        <w:tc>
          <w:tcPr>
            <w:tcW w:w="1985" w:type="dxa"/>
          </w:tcPr>
          <w:p w14:paraId="18F40A84" w14:textId="335891F7" w:rsidR="00F93A8F" w:rsidRPr="00F93A8F" w:rsidRDefault="00F93A8F" w:rsidP="00F93A8F">
            <w:pPr>
              <w:ind w:left="-108"/>
              <w:rPr>
                <w:rFonts w:ascii="Times" w:hAnsi="Times"/>
                <w:sz w:val="22"/>
                <w:szCs w:val="22"/>
              </w:rPr>
            </w:pPr>
            <w:r w:rsidRPr="00F93A8F">
              <w:rPr>
                <w:rFonts w:ascii="Times" w:hAnsi="Times"/>
                <w:sz w:val="22"/>
                <w:szCs w:val="22"/>
              </w:rPr>
              <w:t>Model Type</w:t>
            </w:r>
          </w:p>
        </w:tc>
        <w:tc>
          <w:tcPr>
            <w:tcW w:w="1984" w:type="dxa"/>
          </w:tcPr>
          <w:p w14:paraId="78816AA1" w14:textId="77777777" w:rsidR="00F93A8F" w:rsidRPr="00B32B5D" w:rsidRDefault="00F93A8F" w:rsidP="00F93A8F">
            <w:pPr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2127" w:type="dxa"/>
          </w:tcPr>
          <w:p w14:paraId="00B6DBCF" w14:textId="25102C54" w:rsidR="00F93A8F" w:rsidRPr="00B32B5D" w:rsidRDefault="00F93A8F" w:rsidP="00FF0107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B32B5D">
              <w:rPr>
                <w:rFonts w:ascii="Times" w:hAnsi="Times"/>
                <w:b/>
                <w:sz w:val="22"/>
                <w:szCs w:val="22"/>
              </w:rPr>
              <w:t>Royston-</w:t>
            </w:r>
            <w:proofErr w:type="spellStart"/>
            <w:r w:rsidRPr="00B32B5D">
              <w:rPr>
                <w:rFonts w:ascii="Times" w:hAnsi="Times"/>
                <w:b/>
                <w:sz w:val="22"/>
                <w:szCs w:val="22"/>
              </w:rPr>
              <w:t>Parmar</w:t>
            </w:r>
            <w:proofErr w:type="spellEnd"/>
          </w:p>
        </w:tc>
        <w:tc>
          <w:tcPr>
            <w:tcW w:w="2126" w:type="dxa"/>
          </w:tcPr>
          <w:p w14:paraId="203F54C5" w14:textId="7A14664C" w:rsidR="00F93A8F" w:rsidRPr="00B32B5D" w:rsidRDefault="00F93A8F" w:rsidP="00FF0107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B32B5D">
              <w:rPr>
                <w:rFonts w:ascii="Times" w:hAnsi="Times"/>
                <w:b/>
                <w:sz w:val="22"/>
                <w:szCs w:val="22"/>
              </w:rPr>
              <w:t>Royston-</w:t>
            </w:r>
            <w:proofErr w:type="spellStart"/>
            <w:r w:rsidRPr="00B32B5D">
              <w:rPr>
                <w:rFonts w:ascii="Times" w:hAnsi="Times"/>
                <w:b/>
                <w:sz w:val="22"/>
                <w:szCs w:val="22"/>
              </w:rPr>
              <w:t>Parmar</w:t>
            </w:r>
            <w:proofErr w:type="spellEnd"/>
          </w:p>
        </w:tc>
        <w:tc>
          <w:tcPr>
            <w:tcW w:w="2126" w:type="dxa"/>
          </w:tcPr>
          <w:p w14:paraId="6D3D36A3" w14:textId="16D7F59F" w:rsidR="00F93A8F" w:rsidRPr="00B32B5D" w:rsidRDefault="00F93A8F" w:rsidP="00FF0107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B32B5D">
              <w:rPr>
                <w:rFonts w:ascii="Times" w:hAnsi="Times"/>
                <w:b/>
                <w:sz w:val="22"/>
                <w:szCs w:val="22"/>
              </w:rPr>
              <w:t>Royston-</w:t>
            </w:r>
            <w:proofErr w:type="spellStart"/>
            <w:r w:rsidRPr="00B32B5D">
              <w:rPr>
                <w:rFonts w:ascii="Times" w:hAnsi="Times"/>
                <w:b/>
                <w:sz w:val="22"/>
                <w:szCs w:val="22"/>
              </w:rPr>
              <w:t>Parmar</w:t>
            </w:r>
            <w:proofErr w:type="spellEnd"/>
          </w:p>
        </w:tc>
      </w:tr>
      <w:tr w:rsidR="00F93A8F" w:rsidRPr="00B32B5D" w14:paraId="71F0BB6B" w14:textId="77777777" w:rsidTr="00BA1B59">
        <w:tc>
          <w:tcPr>
            <w:tcW w:w="1985" w:type="dxa"/>
          </w:tcPr>
          <w:p w14:paraId="33F2C89D" w14:textId="4FB04595" w:rsidR="00F93A8F" w:rsidRPr="00650628" w:rsidRDefault="00F93A8F" w:rsidP="00F93A8F">
            <w:pPr>
              <w:ind w:left="-108"/>
              <w:rPr>
                <w:rFonts w:ascii="Times" w:hAnsi="Times"/>
                <w:sz w:val="22"/>
                <w:szCs w:val="22"/>
              </w:rPr>
            </w:pPr>
            <w:r w:rsidRPr="00650628">
              <w:rPr>
                <w:rFonts w:ascii="Times" w:hAnsi="Times"/>
                <w:sz w:val="22"/>
                <w:szCs w:val="22"/>
              </w:rPr>
              <w:t>Model scale</w:t>
            </w:r>
          </w:p>
        </w:tc>
        <w:tc>
          <w:tcPr>
            <w:tcW w:w="1984" w:type="dxa"/>
          </w:tcPr>
          <w:p w14:paraId="37034BEA" w14:textId="77777777" w:rsidR="00F93A8F" w:rsidRPr="00B32B5D" w:rsidRDefault="00F93A8F" w:rsidP="00F93A8F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2127" w:type="dxa"/>
          </w:tcPr>
          <w:p w14:paraId="04070A27" w14:textId="17E493B5" w:rsidR="00F93A8F" w:rsidRPr="00B32B5D" w:rsidRDefault="00F93A8F" w:rsidP="00FF0107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B32B5D">
              <w:rPr>
                <w:rFonts w:ascii="Times" w:hAnsi="Times"/>
                <w:b/>
                <w:sz w:val="22"/>
                <w:szCs w:val="22"/>
              </w:rPr>
              <w:t>PH (</w:t>
            </w:r>
            <w:proofErr w:type="spellStart"/>
            <w:r w:rsidRPr="00B32B5D">
              <w:rPr>
                <w:rFonts w:ascii="Times" w:hAnsi="Times"/>
                <w:b/>
                <w:sz w:val="22"/>
                <w:szCs w:val="22"/>
              </w:rPr>
              <w:t>df</w:t>
            </w:r>
            <w:proofErr w:type="spellEnd"/>
            <w:r w:rsidRPr="00B32B5D">
              <w:rPr>
                <w:rFonts w:ascii="Times" w:hAnsi="Times"/>
                <w:b/>
                <w:sz w:val="22"/>
                <w:szCs w:val="22"/>
              </w:rPr>
              <w:t xml:space="preserve"> 3)</w:t>
            </w:r>
          </w:p>
        </w:tc>
        <w:tc>
          <w:tcPr>
            <w:tcW w:w="2126" w:type="dxa"/>
          </w:tcPr>
          <w:p w14:paraId="1D1D28DA" w14:textId="23A58E34" w:rsidR="00F93A8F" w:rsidRPr="00B32B5D" w:rsidRDefault="00F93A8F" w:rsidP="00FF0107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B32B5D">
              <w:rPr>
                <w:rFonts w:ascii="Times" w:hAnsi="Times"/>
                <w:b/>
                <w:sz w:val="22"/>
                <w:szCs w:val="22"/>
              </w:rPr>
              <w:t>PH (</w:t>
            </w:r>
            <w:proofErr w:type="spellStart"/>
            <w:r w:rsidRPr="00B32B5D">
              <w:rPr>
                <w:rFonts w:ascii="Times" w:hAnsi="Times"/>
                <w:b/>
                <w:sz w:val="22"/>
                <w:szCs w:val="22"/>
              </w:rPr>
              <w:t>df</w:t>
            </w:r>
            <w:proofErr w:type="spellEnd"/>
            <w:r w:rsidRPr="00B32B5D">
              <w:rPr>
                <w:rFonts w:ascii="Times" w:hAnsi="Times"/>
                <w:b/>
                <w:sz w:val="22"/>
                <w:szCs w:val="22"/>
              </w:rPr>
              <w:t xml:space="preserve"> 3)</w:t>
            </w:r>
          </w:p>
        </w:tc>
        <w:tc>
          <w:tcPr>
            <w:tcW w:w="2126" w:type="dxa"/>
          </w:tcPr>
          <w:p w14:paraId="02B4ECE5" w14:textId="6940B54B" w:rsidR="00F93A8F" w:rsidRPr="00B32B5D" w:rsidRDefault="00F93A8F" w:rsidP="00FF0107">
            <w:pPr>
              <w:ind w:right="-26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B32B5D">
              <w:rPr>
                <w:rFonts w:ascii="Times" w:hAnsi="Times"/>
                <w:b/>
                <w:sz w:val="22"/>
                <w:szCs w:val="22"/>
              </w:rPr>
              <w:t>PH (</w:t>
            </w:r>
            <w:proofErr w:type="spellStart"/>
            <w:r w:rsidRPr="00B32B5D">
              <w:rPr>
                <w:rFonts w:ascii="Times" w:hAnsi="Times"/>
                <w:b/>
                <w:sz w:val="22"/>
                <w:szCs w:val="22"/>
              </w:rPr>
              <w:t>df</w:t>
            </w:r>
            <w:proofErr w:type="spellEnd"/>
            <w:r w:rsidRPr="00B32B5D">
              <w:rPr>
                <w:rFonts w:ascii="Times" w:hAnsi="Times"/>
                <w:b/>
                <w:sz w:val="22"/>
                <w:szCs w:val="22"/>
              </w:rPr>
              <w:t xml:space="preserve"> 3)</w:t>
            </w:r>
          </w:p>
        </w:tc>
      </w:tr>
      <w:tr w:rsidR="00F93A8F" w14:paraId="314CEBBA" w14:textId="77777777" w:rsidTr="00BA1B59">
        <w:tc>
          <w:tcPr>
            <w:tcW w:w="1985" w:type="dxa"/>
          </w:tcPr>
          <w:p w14:paraId="457B53E9" w14:textId="3B871D92" w:rsidR="00F93A8F" w:rsidRDefault="00F93A8F" w:rsidP="00FF0107">
            <w:pPr>
              <w:jc w:val="both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odel Entry time</w:t>
            </w:r>
          </w:p>
        </w:tc>
        <w:tc>
          <w:tcPr>
            <w:tcW w:w="1984" w:type="dxa"/>
          </w:tcPr>
          <w:p w14:paraId="5F8B20F2" w14:textId="77777777" w:rsidR="00F93A8F" w:rsidRDefault="00F93A8F" w:rsidP="00F93A8F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127" w:type="dxa"/>
          </w:tcPr>
          <w:p w14:paraId="274EFB98" w14:textId="3BB6669B" w:rsidR="00F93A8F" w:rsidRDefault="00F93A8F" w:rsidP="00FF010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Diagnosis date</w:t>
            </w:r>
          </w:p>
        </w:tc>
        <w:tc>
          <w:tcPr>
            <w:tcW w:w="2126" w:type="dxa"/>
          </w:tcPr>
          <w:p w14:paraId="7E640BF9" w14:textId="685D48B0" w:rsidR="00F93A8F" w:rsidRDefault="00F93A8F" w:rsidP="00FF0107">
            <w:pPr>
              <w:ind w:right="-26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Onset date</w:t>
            </w:r>
          </w:p>
        </w:tc>
        <w:tc>
          <w:tcPr>
            <w:tcW w:w="2126" w:type="dxa"/>
          </w:tcPr>
          <w:p w14:paraId="1C16C9EB" w14:textId="656233C6" w:rsidR="00F93A8F" w:rsidRDefault="00F93A8F" w:rsidP="00FF0107">
            <w:pPr>
              <w:ind w:right="-26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Onset date</w:t>
            </w:r>
          </w:p>
        </w:tc>
      </w:tr>
      <w:tr w:rsidR="00F93A8F" w:rsidRPr="006A077C" w14:paraId="6ECBD0D3" w14:textId="77777777" w:rsidTr="00BA1B59">
        <w:tc>
          <w:tcPr>
            <w:tcW w:w="1985" w:type="dxa"/>
          </w:tcPr>
          <w:p w14:paraId="57165344" w14:textId="3890A6C5" w:rsidR="00F93A8F" w:rsidRPr="0020380D" w:rsidRDefault="00F93A8F" w:rsidP="00F93A8F">
            <w:pPr>
              <w:rPr>
                <w:rFonts w:ascii="Times" w:hAnsi="Times"/>
                <w:sz w:val="22"/>
                <w:szCs w:val="22"/>
              </w:rPr>
            </w:pPr>
            <w:r w:rsidRPr="0020380D">
              <w:rPr>
                <w:rFonts w:ascii="Times" w:hAnsi="Times"/>
                <w:sz w:val="22"/>
                <w:szCs w:val="22"/>
              </w:rPr>
              <w:t>Variable</w:t>
            </w:r>
          </w:p>
        </w:tc>
        <w:tc>
          <w:tcPr>
            <w:tcW w:w="1984" w:type="dxa"/>
          </w:tcPr>
          <w:p w14:paraId="663BCC75" w14:textId="71933CCE" w:rsidR="00F93A8F" w:rsidRPr="006A077C" w:rsidRDefault="00F93A8F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Strata</w:t>
            </w:r>
          </w:p>
        </w:tc>
        <w:tc>
          <w:tcPr>
            <w:tcW w:w="2127" w:type="dxa"/>
          </w:tcPr>
          <w:p w14:paraId="0E8537D7" w14:textId="777BDF8B" w:rsidR="00F93A8F" w:rsidRPr="006A077C" w:rsidRDefault="00F93A8F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A077C">
              <w:rPr>
                <w:rFonts w:ascii="Times" w:hAnsi="Times"/>
                <w:sz w:val="22"/>
                <w:szCs w:val="22"/>
              </w:rPr>
              <w:t>HR (95%CI)</w:t>
            </w:r>
          </w:p>
        </w:tc>
        <w:tc>
          <w:tcPr>
            <w:tcW w:w="2126" w:type="dxa"/>
          </w:tcPr>
          <w:p w14:paraId="40D3A555" w14:textId="5DBA6645" w:rsidR="00F93A8F" w:rsidRPr="006A077C" w:rsidRDefault="00F93A8F" w:rsidP="009314BF">
            <w:pPr>
              <w:ind w:right="-26"/>
              <w:jc w:val="center"/>
              <w:rPr>
                <w:rFonts w:ascii="Times" w:hAnsi="Times"/>
                <w:sz w:val="22"/>
                <w:szCs w:val="22"/>
              </w:rPr>
            </w:pPr>
            <w:r w:rsidRPr="006A077C">
              <w:rPr>
                <w:rFonts w:ascii="Times" w:hAnsi="Times"/>
                <w:sz w:val="22"/>
                <w:szCs w:val="22"/>
              </w:rPr>
              <w:t>HR (95%CI)</w:t>
            </w:r>
          </w:p>
        </w:tc>
        <w:tc>
          <w:tcPr>
            <w:tcW w:w="2126" w:type="dxa"/>
          </w:tcPr>
          <w:p w14:paraId="27BBE84E" w14:textId="5B1EE5B0" w:rsidR="00F93A8F" w:rsidRPr="006A077C" w:rsidRDefault="00F93A8F" w:rsidP="009314BF">
            <w:pPr>
              <w:ind w:right="-26"/>
              <w:jc w:val="center"/>
              <w:rPr>
                <w:rFonts w:ascii="Times" w:hAnsi="Times"/>
                <w:sz w:val="22"/>
                <w:szCs w:val="22"/>
              </w:rPr>
            </w:pPr>
            <w:r w:rsidRPr="006A077C">
              <w:rPr>
                <w:rFonts w:ascii="Times" w:hAnsi="Times"/>
                <w:sz w:val="22"/>
                <w:szCs w:val="22"/>
              </w:rPr>
              <w:t>HR (95%CI)</w:t>
            </w:r>
          </w:p>
        </w:tc>
      </w:tr>
      <w:tr w:rsidR="00F93A8F" w:rsidRPr="0020380D" w14:paraId="7E6A9BDB" w14:textId="77777777" w:rsidTr="00BA1B59">
        <w:tc>
          <w:tcPr>
            <w:tcW w:w="1985" w:type="dxa"/>
          </w:tcPr>
          <w:p w14:paraId="1C171C5A" w14:textId="37F7AA99" w:rsidR="00F93A8F" w:rsidRPr="0020380D" w:rsidRDefault="00F93A8F" w:rsidP="00F93A8F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ge dx</w:t>
            </w:r>
          </w:p>
        </w:tc>
        <w:tc>
          <w:tcPr>
            <w:tcW w:w="1984" w:type="dxa"/>
          </w:tcPr>
          <w:p w14:paraId="195DE3B1" w14:textId="2DBFE948" w:rsidR="00F93A8F" w:rsidRDefault="00F93A8F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Per </w:t>
            </w:r>
            <w:r w:rsidRPr="0020380D">
              <w:rPr>
                <w:rFonts w:ascii="Times" w:hAnsi="Times"/>
                <w:sz w:val="22"/>
                <w:szCs w:val="22"/>
              </w:rPr>
              <w:t xml:space="preserve">10 </w:t>
            </w:r>
            <w:proofErr w:type="spellStart"/>
            <w:r w:rsidRPr="0020380D">
              <w:rPr>
                <w:rFonts w:ascii="Times" w:hAnsi="Times"/>
                <w:sz w:val="22"/>
                <w:szCs w:val="22"/>
              </w:rPr>
              <w:t>yrs</w:t>
            </w:r>
            <w:proofErr w:type="spellEnd"/>
            <w:r>
              <w:rPr>
                <w:rFonts w:ascii="Times" w:hAnsi="Times"/>
                <w:sz w:val="22"/>
                <w:szCs w:val="22"/>
              </w:rPr>
              <w:t xml:space="preserve"> increase</w:t>
            </w:r>
          </w:p>
        </w:tc>
        <w:tc>
          <w:tcPr>
            <w:tcW w:w="2127" w:type="dxa"/>
          </w:tcPr>
          <w:p w14:paraId="5814DAD4" w14:textId="77777777" w:rsidR="00F93A8F" w:rsidRPr="0020380D" w:rsidRDefault="00F93A8F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34 (1.26 – 1.42)</w:t>
            </w:r>
          </w:p>
        </w:tc>
        <w:tc>
          <w:tcPr>
            <w:tcW w:w="2126" w:type="dxa"/>
          </w:tcPr>
          <w:p w14:paraId="0270471D" w14:textId="36550E90" w:rsidR="00F93A8F" w:rsidRDefault="00F93A8F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34 (1.26 – 1.42)</w:t>
            </w:r>
          </w:p>
        </w:tc>
        <w:tc>
          <w:tcPr>
            <w:tcW w:w="2126" w:type="dxa"/>
          </w:tcPr>
          <w:p w14:paraId="4ECBE059" w14:textId="32E0EDE9" w:rsidR="00F93A8F" w:rsidRDefault="00F93A8F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34 (1.26 – 1.42)</w:t>
            </w:r>
          </w:p>
        </w:tc>
      </w:tr>
      <w:tr w:rsidR="00F93A8F" w:rsidRPr="0020380D" w14:paraId="126A48E8" w14:textId="77777777" w:rsidTr="00BA1B59">
        <w:tc>
          <w:tcPr>
            <w:tcW w:w="1985" w:type="dxa"/>
          </w:tcPr>
          <w:p w14:paraId="1145B3D5" w14:textId="6F77F08D" w:rsidR="00F93A8F" w:rsidRDefault="00AD10DE" w:rsidP="00AD10D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El </w:t>
            </w:r>
            <w:r w:rsidRPr="0020380D">
              <w:rPr>
                <w:rFonts w:ascii="Times" w:hAnsi="Times"/>
                <w:sz w:val="22"/>
                <w:szCs w:val="22"/>
              </w:rPr>
              <w:t>Escorial</w:t>
            </w:r>
          </w:p>
        </w:tc>
        <w:tc>
          <w:tcPr>
            <w:tcW w:w="1984" w:type="dxa"/>
          </w:tcPr>
          <w:p w14:paraId="3A109D9D" w14:textId="58625941" w:rsidR="00F93A8F" w:rsidRDefault="00F93A8F" w:rsidP="00F93A8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ossible</w:t>
            </w:r>
          </w:p>
        </w:tc>
        <w:tc>
          <w:tcPr>
            <w:tcW w:w="2127" w:type="dxa"/>
          </w:tcPr>
          <w:p w14:paraId="2A7B6275" w14:textId="09C663AE" w:rsidR="00F93A8F" w:rsidRDefault="004B156B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5A7CF4D9" w14:textId="1AEACB2D" w:rsidR="00F93A8F" w:rsidRDefault="004B156B" w:rsidP="00B011BB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06CA1A94" w14:textId="3C814355" w:rsidR="00F93A8F" w:rsidRDefault="004B156B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F93A8F" w:rsidRPr="0020380D" w14:paraId="3A306D91" w14:textId="77777777" w:rsidTr="00BA1B59">
        <w:tc>
          <w:tcPr>
            <w:tcW w:w="1985" w:type="dxa"/>
          </w:tcPr>
          <w:p w14:paraId="29DE0260" w14:textId="13DFBA0E" w:rsidR="00F93A8F" w:rsidRDefault="00F93A8F" w:rsidP="00F93A8F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50DD346" w14:textId="08F15DBE" w:rsidR="00F93A8F" w:rsidRDefault="00F93A8F" w:rsidP="00F93A8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0380D">
              <w:rPr>
                <w:rFonts w:ascii="Times" w:hAnsi="Times"/>
                <w:sz w:val="22"/>
                <w:szCs w:val="22"/>
              </w:rPr>
              <w:t>Suspected</w:t>
            </w:r>
          </w:p>
        </w:tc>
        <w:tc>
          <w:tcPr>
            <w:tcW w:w="2127" w:type="dxa"/>
          </w:tcPr>
          <w:p w14:paraId="3E6EF953" w14:textId="2AACD48A" w:rsidR="00F93A8F" w:rsidRDefault="004B156B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96 (0.50 – 1.84)</w:t>
            </w:r>
          </w:p>
        </w:tc>
        <w:tc>
          <w:tcPr>
            <w:tcW w:w="2126" w:type="dxa"/>
          </w:tcPr>
          <w:p w14:paraId="425FB746" w14:textId="60369036" w:rsidR="00F93A8F" w:rsidRDefault="004B156B" w:rsidP="00B011BB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01 (0.53 – 1.95)</w:t>
            </w:r>
          </w:p>
        </w:tc>
        <w:tc>
          <w:tcPr>
            <w:tcW w:w="2126" w:type="dxa"/>
          </w:tcPr>
          <w:p w14:paraId="6D06D543" w14:textId="579FF92A" w:rsidR="00F93A8F" w:rsidRDefault="004B156B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88 (0.46 – 1.69)</w:t>
            </w:r>
          </w:p>
        </w:tc>
      </w:tr>
      <w:tr w:rsidR="00F93A8F" w:rsidRPr="0020380D" w14:paraId="6CE1D09D" w14:textId="77777777" w:rsidTr="00BA1B59">
        <w:tc>
          <w:tcPr>
            <w:tcW w:w="1985" w:type="dxa"/>
          </w:tcPr>
          <w:p w14:paraId="67BAE335" w14:textId="79B2DD35" w:rsidR="00F93A8F" w:rsidRDefault="00F93A8F" w:rsidP="00F93A8F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7AB50C8" w14:textId="5DDD37C2" w:rsidR="00F93A8F" w:rsidRDefault="00F93A8F" w:rsidP="00F93A8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0380D">
              <w:rPr>
                <w:rFonts w:ascii="Times" w:hAnsi="Times"/>
                <w:sz w:val="22"/>
                <w:szCs w:val="22"/>
              </w:rPr>
              <w:t>Probable</w:t>
            </w:r>
          </w:p>
        </w:tc>
        <w:tc>
          <w:tcPr>
            <w:tcW w:w="2127" w:type="dxa"/>
          </w:tcPr>
          <w:p w14:paraId="5246CB0B" w14:textId="5DE5AA3C" w:rsidR="00F93A8F" w:rsidRDefault="004B156B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30 (1.03 – 1.64)</w:t>
            </w:r>
          </w:p>
        </w:tc>
        <w:tc>
          <w:tcPr>
            <w:tcW w:w="2126" w:type="dxa"/>
          </w:tcPr>
          <w:p w14:paraId="00E83C4B" w14:textId="711A8A8D" w:rsidR="00F93A8F" w:rsidRDefault="004B156B" w:rsidP="00B011BB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23 (0.98 – 1.55)</w:t>
            </w:r>
          </w:p>
        </w:tc>
        <w:tc>
          <w:tcPr>
            <w:tcW w:w="2126" w:type="dxa"/>
          </w:tcPr>
          <w:p w14:paraId="685DADCF" w14:textId="1EB390E1" w:rsidR="00F93A8F" w:rsidRDefault="004B156B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34 (1.06 – 1.68)</w:t>
            </w:r>
          </w:p>
        </w:tc>
      </w:tr>
      <w:tr w:rsidR="00F93A8F" w:rsidRPr="0020380D" w14:paraId="61A4B946" w14:textId="77777777" w:rsidTr="00BA1B59">
        <w:tc>
          <w:tcPr>
            <w:tcW w:w="1985" w:type="dxa"/>
          </w:tcPr>
          <w:p w14:paraId="46ED27F0" w14:textId="7B2BB335" w:rsidR="00F93A8F" w:rsidRDefault="00F93A8F" w:rsidP="00F93A8F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322058C" w14:textId="5686F4C9" w:rsidR="00F93A8F" w:rsidRDefault="00F93A8F" w:rsidP="00F93A8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0380D">
              <w:rPr>
                <w:rFonts w:ascii="Times" w:hAnsi="Times"/>
                <w:sz w:val="22"/>
                <w:szCs w:val="22"/>
              </w:rPr>
              <w:t>Definite</w:t>
            </w:r>
          </w:p>
        </w:tc>
        <w:tc>
          <w:tcPr>
            <w:tcW w:w="2127" w:type="dxa"/>
          </w:tcPr>
          <w:p w14:paraId="1B3B79CB" w14:textId="04793931" w:rsidR="00F93A8F" w:rsidRDefault="004B156B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47 (1.17 – 1.84)</w:t>
            </w:r>
          </w:p>
        </w:tc>
        <w:tc>
          <w:tcPr>
            <w:tcW w:w="2126" w:type="dxa"/>
          </w:tcPr>
          <w:p w14:paraId="53BC217C" w14:textId="090A287A" w:rsidR="00F93A8F" w:rsidRDefault="004B156B" w:rsidP="00B011BB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41 (1.13 – 1.76)</w:t>
            </w:r>
          </w:p>
        </w:tc>
        <w:tc>
          <w:tcPr>
            <w:tcW w:w="2126" w:type="dxa"/>
          </w:tcPr>
          <w:p w14:paraId="735D697C" w14:textId="7AF200B8" w:rsidR="00F93A8F" w:rsidRDefault="004B156B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41 (1.13 – 1.76)</w:t>
            </w:r>
          </w:p>
        </w:tc>
      </w:tr>
      <w:tr w:rsidR="0097599A" w:rsidRPr="0020380D" w14:paraId="173DEF5E" w14:textId="77777777" w:rsidTr="00BA1B59">
        <w:tc>
          <w:tcPr>
            <w:tcW w:w="1985" w:type="dxa"/>
          </w:tcPr>
          <w:p w14:paraId="653ED1B5" w14:textId="02056372" w:rsidR="0097599A" w:rsidRPr="0020380D" w:rsidRDefault="005A067E" w:rsidP="009314BF">
            <w:pPr>
              <w:rPr>
                <w:rFonts w:ascii="Times" w:hAnsi="Times"/>
                <w:sz w:val="22"/>
                <w:szCs w:val="22"/>
              </w:rPr>
            </w:pPr>
            <w:r w:rsidRPr="0020380D">
              <w:rPr>
                <w:rFonts w:ascii="Times" w:hAnsi="Times"/>
                <w:sz w:val="22"/>
                <w:szCs w:val="22"/>
              </w:rPr>
              <w:t>Site</w:t>
            </w:r>
            <w:r>
              <w:rPr>
                <w:rFonts w:ascii="Times" w:hAnsi="Times"/>
                <w:sz w:val="22"/>
                <w:szCs w:val="22"/>
              </w:rPr>
              <w:t xml:space="preserve"> of </w:t>
            </w:r>
            <w:r w:rsidRPr="0020380D">
              <w:rPr>
                <w:rFonts w:ascii="Times" w:hAnsi="Times"/>
                <w:sz w:val="22"/>
                <w:szCs w:val="22"/>
              </w:rPr>
              <w:t>onset</w:t>
            </w:r>
            <w:r>
              <w:rPr>
                <w:rFonts w:ascii="Times" w:hAnsi="Times"/>
                <w:sz w:val="22"/>
                <w:szCs w:val="22"/>
              </w:rPr>
              <w:t xml:space="preserve"> (no NIV)</w:t>
            </w:r>
          </w:p>
        </w:tc>
        <w:tc>
          <w:tcPr>
            <w:tcW w:w="1984" w:type="dxa"/>
          </w:tcPr>
          <w:p w14:paraId="36000803" w14:textId="40CC669E" w:rsidR="0097599A" w:rsidRPr="005A067E" w:rsidRDefault="005A067E" w:rsidP="005A06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mb onset</w:t>
            </w:r>
          </w:p>
        </w:tc>
        <w:tc>
          <w:tcPr>
            <w:tcW w:w="2127" w:type="dxa"/>
          </w:tcPr>
          <w:p w14:paraId="3A402D36" w14:textId="202A5540" w:rsidR="0097599A" w:rsidRDefault="005A067E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4B134D74" w14:textId="13152C2E" w:rsidR="0097599A" w:rsidRDefault="005A067E" w:rsidP="00B011BB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3E8F3701" w14:textId="2E4C8F78" w:rsidR="0097599A" w:rsidRDefault="005A067E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97599A" w:rsidRPr="0020380D" w14:paraId="15135794" w14:textId="77777777" w:rsidTr="00BA1B59">
        <w:tc>
          <w:tcPr>
            <w:tcW w:w="1985" w:type="dxa"/>
          </w:tcPr>
          <w:p w14:paraId="483037EB" w14:textId="77777777" w:rsidR="0097599A" w:rsidRPr="0020380D" w:rsidRDefault="0097599A" w:rsidP="009314B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CDE1AD1" w14:textId="44A9C8B2" w:rsidR="0097599A" w:rsidRPr="005A067E" w:rsidRDefault="005A067E" w:rsidP="005A06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ulbar onset</w:t>
            </w:r>
          </w:p>
        </w:tc>
        <w:tc>
          <w:tcPr>
            <w:tcW w:w="2127" w:type="dxa"/>
          </w:tcPr>
          <w:p w14:paraId="6FB7CC11" w14:textId="38E399A4" w:rsidR="0097599A" w:rsidRDefault="005A067E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58 (1.33 – 1.87)</w:t>
            </w:r>
          </w:p>
        </w:tc>
        <w:tc>
          <w:tcPr>
            <w:tcW w:w="2126" w:type="dxa"/>
          </w:tcPr>
          <w:p w14:paraId="791CAA06" w14:textId="3DB06DBC" w:rsidR="0097599A" w:rsidRDefault="005A067E" w:rsidP="00B011BB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75 (1.48 – 2.08)</w:t>
            </w:r>
          </w:p>
        </w:tc>
        <w:tc>
          <w:tcPr>
            <w:tcW w:w="2126" w:type="dxa"/>
          </w:tcPr>
          <w:p w14:paraId="5BB3A023" w14:textId="346EA74E" w:rsidR="0097599A" w:rsidRDefault="005A067E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78 (1.51 – 2.11)</w:t>
            </w:r>
          </w:p>
        </w:tc>
      </w:tr>
      <w:tr w:rsidR="0097599A" w:rsidRPr="0020380D" w14:paraId="4ED7B585" w14:textId="77777777" w:rsidTr="00BA1B59">
        <w:tc>
          <w:tcPr>
            <w:tcW w:w="1985" w:type="dxa"/>
          </w:tcPr>
          <w:p w14:paraId="6DFBAE0E" w14:textId="77777777" w:rsidR="0097599A" w:rsidRPr="0020380D" w:rsidRDefault="0097599A" w:rsidP="009314B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B514937" w14:textId="52FF1DE2" w:rsidR="0097599A" w:rsidRDefault="005A067E" w:rsidP="005A067E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eral onset</w:t>
            </w:r>
          </w:p>
        </w:tc>
        <w:tc>
          <w:tcPr>
            <w:tcW w:w="2127" w:type="dxa"/>
          </w:tcPr>
          <w:p w14:paraId="2872C62F" w14:textId="17179731" w:rsidR="0097599A" w:rsidRDefault="005A067E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17 (0.83 – 1.65)</w:t>
            </w:r>
          </w:p>
        </w:tc>
        <w:tc>
          <w:tcPr>
            <w:tcW w:w="2126" w:type="dxa"/>
          </w:tcPr>
          <w:p w14:paraId="5629AEA6" w14:textId="545EC7AE" w:rsidR="0097599A" w:rsidRDefault="005A067E" w:rsidP="00B011BB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21 (0.86 – 1.71)</w:t>
            </w:r>
          </w:p>
        </w:tc>
        <w:tc>
          <w:tcPr>
            <w:tcW w:w="2126" w:type="dxa"/>
          </w:tcPr>
          <w:p w14:paraId="181DEB47" w14:textId="1C321994" w:rsidR="0097599A" w:rsidRDefault="005A067E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14 (0.81 – 1.61)</w:t>
            </w:r>
          </w:p>
        </w:tc>
      </w:tr>
      <w:tr w:rsidR="00F724F1" w:rsidRPr="0020380D" w14:paraId="3E648387" w14:textId="77777777" w:rsidTr="00BA1B59">
        <w:tc>
          <w:tcPr>
            <w:tcW w:w="1985" w:type="dxa"/>
          </w:tcPr>
          <w:p w14:paraId="6B2B6C45" w14:textId="3E5372BE" w:rsidR="00F724F1" w:rsidRPr="0020380D" w:rsidRDefault="00F724F1" w:rsidP="009314BF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Diagnostic Delay</w:t>
            </w:r>
          </w:p>
        </w:tc>
        <w:tc>
          <w:tcPr>
            <w:tcW w:w="1984" w:type="dxa"/>
          </w:tcPr>
          <w:p w14:paraId="7BE5754B" w14:textId="3ABB0782" w:rsidR="00F724F1" w:rsidRDefault="00F724F1" w:rsidP="00F724F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er 12 weeks delay</w:t>
            </w:r>
          </w:p>
        </w:tc>
        <w:tc>
          <w:tcPr>
            <w:tcW w:w="2127" w:type="dxa"/>
          </w:tcPr>
          <w:p w14:paraId="2CD1C38C" w14:textId="41ADF5B1" w:rsidR="00F724F1" w:rsidRDefault="00F724F1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96 (0.94 – 0.97)</w:t>
            </w:r>
          </w:p>
        </w:tc>
        <w:tc>
          <w:tcPr>
            <w:tcW w:w="2126" w:type="dxa"/>
          </w:tcPr>
          <w:p w14:paraId="06478ABC" w14:textId="4805F11A" w:rsidR="00F724F1" w:rsidRDefault="00F724F1" w:rsidP="00B011BB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88 (0.86 – 0.90)</w:t>
            </w:r>
          </w:p>
        </w:tc>
        <w:tc>
          <w:tcPr>
            <w:tcW w:w="2126" w:type="dxa"/>
          </w:tcPr>
          <w:p w14:paraId="01A1FC9B" w14:textId="26FF41B9" w:rsidR="00F724F1" w:rsidRDefault="00F724F1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F724F1" w:rsidRPr="0020380D" w14:paraId="689D9C2A" w14:textId="77777777" w:rsidTr="00BA1B59">
        <w:tc>
          <w:tcPr>
            <w:tcW w:w="1985" w:type="dxa"/>
          </w:tcPr>
          <w:p w14:paraId="4EAD8869" w14:textId="77777777" w:rsidR="00F724F1" w:rsidRPr="0020380D" w:rsidRDefault="00F724F1" w:rsidP="009314B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256FE95" w14:textId="42E7A71F" w:rsidR="00F724F1" w:rsidRDefault="00F724F1" w:rsidP="00F724F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&lt;31 </w:t>
            </w:r>
            <w:proofErr w:type="spellStart"/>
            <w:r>
              <w:rPr>
                <w:rFonts w:ascii="Times" w:hAnsi="Times"/>
                <w:sz w:val="22"/>
                <w:szCs w:val="22"/>
              </w:rPr>
              <w:t>wks</w:t>
            </w:r>
            <w:proofErr w:type="spellEnd"/>
          </w:p>
        </w:tc>
        <w:tc>
          <w:tcPr>
            <w:tcW w:w="2127" w:type="dxa"/>
          </w:tcPr>
          <w:p w14:paraId="0E717D30" w14:textId="2989106E" w:rsidR="00F724F1" w:rsidRDefault="00F724F1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32DC5302" w14:textId="6C3BF598" w:rsidR="00F724F1" w:rsidRDefault="00F724F1" w:rsidP="00B011BB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496952E3" w14:textId="5349B83C" w:rsidR="00F724F1" w:rsidRDefault="00F724F1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F724F1" w:rsidRPr="0020380D" w14:paraId="4CB3AB13" w14:textId="77777777" w:rsidTr="00BA1B59">
        <w:tc>
          <w:tcPr>
            <w:tcW w:w="1985" w:type="dxa"/>
          </w:tcPr>
          <w:p w14:paraId="50962CFE" w14:textId="77777777" w:rsidR="00F724F1" w:rsidRPr="0020380D" w:rsidRDefault="00F724F1" w:rsidP="009314B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C48EC55" w14:textId="1C84D7C6" w:rsidR="00F724F1" w:rsidRDefault="00F724F1" w:rsidP="00F724F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31 – 55 </w:t>
            </w:r>
            <w:proofErr w:type="spellStart"/>
            <w:r>
              <w:rPr>
                <w:rFonts w:ascii="Times" w:hAnsi="Times"/>
                <w:sz w:val="22"/>
                <w:szCs w:val="22"/>
              </w:rPr>
              <w:t>wks</w:t>
            </w:r>
            <w:proofErr w:type="spellEnd"/>
          </w:p>
        </w:tc>
        <w:tc>
          <w:tcPr>
            <w:tcW w:w="2127" w:type="dxa"/>
          </w:tcPr>
          <w:p w14:paraId="049F4D7A" w14:textId="0A48049C" w:rsidR="00F724F1" w:rsidRDefault="00F724F1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6E6BF791" w14:textId="760656C7" w:rsidR="00F724F1" w:rsidRDefault="00F724F1" w:rsidP="00B011BB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3F0562FF" w14:textId="021943CF" w:rsidR="00F724F1" w:rsidRDefault="00F724F1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59 (0.51 – 0.70)</w:t>
            </w:r>
          </w:p>
        </w:tc>
      </w:tr>
      <w:tr w:rsidR="00F724F1" w:rsidRPr="0020380D" w14:paraId="42D346E4" w14:textId="77777777" w:rsidTr="00BA1B59">
        <w:tc>
          <w:tcPr>
            <w:tcW w:w="1985" w:type="dxa"/>
          </w:tcPr>
          <w:p w14:paraId="45E9CF65" w14:textId="77777777" w:rsidR="00F724F1" w:rsidRPr="0020380D" w:rsidRDefault="00F724F1" w:rsidP="009314B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5C636E0" w14:textId="2557A5CC" w:rsidR="00F724F1" w:rsidRDefault="00F724F1" w:rsidP="00F724F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&gt; 55 </w:t>
            </w:r>
            <w:proofErr w:type="spellStart"/>
            <w:r>
              <w:rPr>
                <w:rFonts w:ascii="Times" w:hAnsi="Times"/>
                <w:sz w:val="22"/>
                <w:szCs w:val="22"/>
              </w:rPr>
              <w:t>wks</w:t>
            </w:r>
            <w:proofErr w:type="spellEnd"/>
          </w:p>
        </w:tc>
        <w:tc>
          <w:tcPr>
            <w:tcW w:w="2127" w:type="dxa"/>
          </w:tcPr>
          <w:p w14:paraId="1033F968" w14:textId="07E59471" w:rsidR="00F724F1" w:rsidRDefault="00F724F1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34F3CFF1" w14:textId="0D7C5645" w:rsidR="00F724F1" w:rsidRDefault="00F724F1" w:rsidP="00B011BB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2126" w:type="dxa"/>
          </w:tcPr>
          <w:p w14:paraId="087D1D22" w14:textId="3D9A3492" w:rsidR="00F724F1" w:rsidRDefault="00F724F1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27 (0.22 – 0.32)</w:t>
            </w:r>
          </w:p>
        </w:tc>
      </w:tr>
      <w:tr w:rsidR="002C79A7" w:rsidRPr="0020380D" w14:paraId="4B80ABCD" w14:textId="77777777" w:rsidTr="00BA1B59">
        <w:tc>
          <w:tcPr>
            <w:tcW w:w="1985" w:type="dxa"/>
          </w:tcPr>
          <w:p w14:paraId="450D0CE5" w14:textId="7E18E35F" w:rsidR="002C79A7" w:rsidRPr="0020380D" w:rsidRDefault="002C79A7" w:rsidP="009314BF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Year of diagnosis</w:t>
            </w:r>
          </w:p>
        </w:tc>
        <w:tc>
          <w:tcPr>
            <w:tcW w:w="1984" w:type="dxa"/>
          </w:tcPr>
          <w:p w14:paraId="20B48622" w14:textId="1D46E26D" w:rsidR="002C79A7" w:rsidRDefault="002C79A7" w:rsidP="002C79A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995 – 2000</w:t>
            </w:r>
          </w:p>
        </w:tc>
        <w:tc>
          <w:tcPr>
            <w:tcW w:w="2127" w:type="dxa"/>
          </w:tcPr>
          <w:p w14:paraId="488A9121" w14:textId="1D9FB22D" w:rsidR="002C79A7" w:rsidRDefault="002C79A7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06EE8379" w14:textId="12833A66" w:rsidR="002C79A7" w:rsidRDefault="002C79A7" w:rsidP="00B011BB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07365C54" w14:textId="4F640A8F" w:rsidR="002C79A7" w:rsidRDefault="002C79A7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2C79A7" w:rsidRPr="0020380D" w14:paraId="541DE7EA" w14:textId="77777777" w:rsidTr="00BA1B59">
        <w:tc>
          <w:tcPr>
            <w:tcW w:w="1985" w:type="dxa"/>
          </w:tcPr>
          <w:p w14:paraId="3133190C" w14:textId="77777777" w:rsidR="002C79A7" w:rsidRPr="0020380D" w:rsidRDefault="002C79A7" w:rsidP="009314B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0549FB4" w14:textId="369B1D3C" w:rsidR="002C79A7" w:rsidRDefault="002C79A7" w:rsidP="002C79A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01 – 2005</w:t>
            </w:r>
          </w:p>
        </w:tc>
        <w:tc>
          <w:tcPr>
            <w:tcW w:w="2127" w:type="dxa"/>
          </w:tcPr>
          <w:p w14:paraId="197F74AA" w14:textId="28904D2D" w:rsidR="002C79A7" w:rsidRDefault="002C79A7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26 (1.06 – 1.51)</w:t>
            </w:r>
          </w:p>
        </w:tc>
        <w:tc>
          <w:tcPr>
            <w:tcW w:w="2126" w:type="dxa"/>
          </w:tcPr>
          <w:p w14:paraId="49AB610B" w14:textId="2196EB4B" w:rsidR="002C79A7" w:rsidRDefault="002C79A7" w:rsidP="00B011BB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21 (1.01 – 1.44)</w:t>
            </w:r>
          </w:p>
        </w:tc>
        <w:tc>
          <w:tcPr>
            <w:tcW w:w="2126" w:type="dxa"/>
          </w:tcPr>
          <w:p w14:paraId="4EB6C12E" w14:textId="637E63FA" w:rsidR="002C79A7" w:rsidRDefault="002C79A7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19 (1.00 – 1.42)</w:t>
            </w:r>
          </w:p>
        </w:tc>
      </w:tr>
      <w:tr w:rsidR="002C79A7" w:rsidRPr="0020380D" w14:paraId="3236DF14" w14:textId="77777777" w:rsidTr="00BA1B59">
        <w:tc>
          <w:tcPr>
            <w:tcW w:w="1985" w:type="dxa"/>
          </w:tcPr>
          <w:p w14:paraId="65C0E280" w14:textId="77777777" w:rsidR="002C79A7" w:rsidRPr="0020380D" w:rsidRDefault="002C79A7" w:rsidP="009314B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3BE2749" w14:textId="70B2FCF8" w:rsidR="002C79A7" w:rsidRDefault="002C79A7" w:rsidP="002C79A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06 – 2010</w:t>
            </w:r>
          </w:p>
        </w:tc>
        <w:tc>
          <w:tcPr>
            <w:tcW w:w="2127" w:type="dxa"/>
          </w:tcPr>
          <w:p w14:paraId="20F5ECBE" w14:textId="29C32B58" w:rsidR="002C79A7" w:rsidRDefault="002C79A7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15 (0.96 – 1.39)</w:t>
            </w:r>
          </w:p>
        </w:tc>
        <w:tc>
          <w:tcPr>
            <w:tcW w:w="2126" w:type="dxa"/>
          </w:tcPr>
          <w:p w14:paraId="15880AF8" w14:textId="252F8790" w:rsidR="002C79A7" w:rsidRDefault="002C79A7" w:rsidP="00B011BB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18 (0.98 – 1.42)</w:t>
            </w:r>
          </w:p>
        </w:tc>
        <w:tc>
          <w:tcPr>
            <w:tcW w:w="2126" w:type="dxa"/>
          </w:tcPr>
          <w:p w14:paraId="1F198CAF" w14:textId="42998249" w:rsidR="002C79A7" w:rsidRDefault="002C79A7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16 (0.96 – 1.40)</w:t>
            </w:r>
          </w:p>
        </w:tc>
      </w:tr>
      <w:tr w:rsidR="00F93A8F" w:rsidRPr="00B94F7C" w14:paraId="268530D1" w14:textId="77777777" w:rsidTr="00BA1B59">
        <w:tc>
          <w:tcPr>
            <w:tcW w:w="1985" w:type="dxa"/>
          </w:tcPr>
          <w:p w14:paraId="49D73033" w14:textId="70642375" w:rsidR="00F93A8F" w:rsidRPr="0020380D" w:rsidRDefault="00F93A8F" w:rsidP="009314BF">
            <w:pPr>
              <w:spacing w:after="120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ttend ALS clinic</w:t>
            </w:r>
          </w:p>
        </w:tc>
        <w:tc>
          <w:tcPr>
            <w:tcW w:w="1984" w:type="dxa"/>
          </w:tcPr>
          <w:p w14:paraId="1F4EEC46" w14:textId="3A9DF7AF" w:rsidR="00F93A8F" w:rsidRDefault="00A16C69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Yes</w:t>
            </w:r>
          </w:p>
        </w:tc>
        <w:tc>
          <w:tcPr>
            <w:tcW w:w="2127" w:type="dxa"/>
          </w:tcPr>
          <w:p w14:paraId="5F60E60C" w14:textId="037E4CA4" w:rsidR="00F93A8F" w:rsidRPr="0020380D" w:rsidRDefault="00F93A8F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4 (0.64 – 0.86)</w:t>
            </w:r>
          </w:p>
        </w:tc>
        <w:tc>
          <w:tcPr>
            <w:tcW w:w="2126" w:type="dxa"/>
          </w:tcPr>
          <w:p w14:paraId="60C5DE08" w14:textId="7EAC1DD4" w:rsidR="00F93A8F" w:rsidRPr="00A60649" w:rsidRDefault="00F93A8F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649">
              <w:rPr>
                <w:rFonts w:ascii="Times" w:hAnsi="Times"/>
                <w:sz w:val="22"/>
                <w:szCs w:val="22"/>
              </w:rPr>
              <w:t>0.74 (0.64 – 0.86)</w:t>
            </w:r>
          </w:p>
        </w:tc>
        <w:tc>
          <w:tcPr>
            <w:tcW w:w="2126" w:type="dxa"/>
          </w:tcPr>
          <w:p w14:paraId="23664C2D" w14:textId="769652E8" w:rsidR="00F93A8F" w:rsidRPr="00A60649" w:rsidRDefault="00F93A8F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1 (0.61 – 0.82)</w:t>
            </w:r>
          </w:p>
        </w:tc>
      </w:tr>
      <w:tr w:rsidR="00F93A8F" w:rsidRPr="00B94F7C" w14:paraId="1ECD5E48" w14:textId="77777777" w:rsidTr="00BA1B59">
        <w:tc>
          <w:tcPr>
            <w:tcW w:w="1985" w:type="dxa"/>
          </w:tcPr>
          <w:p w14:paraId="5EAE8CED" w14:textId="77777777" w:rsidR="00F93A8F" w:rsidRPr="0020380D" w:rsidRDefault="00F93A8F" w:rsidP="009314BF">
            <w:pPr>
              <w:spacing w:after="120"/>
              <w:rPr>
                <w:rFonts w:ascii="Times" w:hAnsi="Times"/>
                <w:sz w:val="22"/>
                <w:szCs w:val="22"/>
              </w:rPr>
            </w:pPr>
            <w:proofErr w:type="spellStart"/>
            <w:r w:rsidRPr="0020380D">
              <w:rPr>
                <w:rFonts w:ascii="Times" w:hAnsi="Times"/>
                <w:sz w:val="22"/>
                <w:szCs w:val="22"/>
              </w:rPr>
              <w:t>Riluzole</w:t>
            </w:r>
            <w:proofErr w:type="spellEnd"/>
          </w:p>
        </w:tc>
        <w:tc>
          <w:tcPr>
            <w:tcW w:w="1984" w:type="dxa"/>
          </w:tcPr>
          <w:p w14:paraId="51AD096B" w14:textId="5933CC9D" w:rsidR="00F93A8F" w:rsidRDefault="00A16C69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Yes</w:t>
            </w:r>
          </w:p>
        </w:tc>
        <w:tc>
          <w:tcPr>
            <w:tcW w:w="2127" w:type="dxa"/>
          </w:tcPr>
          <w:p w14:paraId="6961597B" w14:textId="31CAF1DA" w:rsidR="00F93A8F" w:rsidRPr="0020380D" w:rsidRDefault="00F93A8F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2 (0.61 – 0.85)</w:t>
            </w:r>
          </w:p>
        </w:tc>
        <w:tc>
          <w:tcPr>
            <w:tcW w:w="2126" w:type="dxa"/>
          </w:tcPr>
          <w:p w14:paraId="3C212373" w14:textId="2C015C15" w:rsidR="00F93A8F" w:rsidRPr="00A60649" w:rsidRDefault="00F93A8F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A60649">
              <w:rPr>
                <w:rFonts w:ascii="Times" w:hAnsi="Times"/>
                <w:sz w:val="22"/>
                <w:szCs w:val="22"/>
              </w:rPr>
              <w:t>0.77 (0.65 – 0.91)</w:t>
            </w:r>
          </w:p>
        </w:tc>
        <w:tc>
          <w:tcPr>
            <w:tcW w:w="2126" w:type="dxa"/>
          </w:tcPr>
          <w:p w14:paraId="56B2A769" w14:textId="22287EF1" w:rsidR="00F93A8F" w:rsidRPr="00A60649" w:rsidRDefault="00F93A8F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80 (0.68 – 0.94)</w:t>
            </w:r>
          </w:p>
        </w:tc>
      </w:tr>
      <w:tr w:rsidR="002C79A7" w:rsidRPr="0020380D" w14:paraId="3FE25D6D" w14:textId="77777777" w:rsidTr="00BA1B59">
        <w:tc>
          <w:tcPr>
            <w:tcW w:w="1985" w:type="dxa"/>
          </w:tcPr>
          <w:p w14:paraId="2AB05EC3" w14:textId="7422FCFC" w:rsidR="002C79A7" w:rsidRPr="0020380D" w:rsidRDefault="002C79A7" w:rsidP="009314BF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IV usage</w:t>
            </w:r>
          </w:p>
        </w:tc>
        <w:tc>
          <w:tcPr>
            <w:tcW w:w="1984" w:type="dxa"/>
          </w:tcPr>
          <w:p w14:paraId="4B303049" w14:textId="5829D68B" w:rsidR="002C79A7" w:rsidRDefault="002C79A7" w:rsidP="002C79A7">
            <w:pPr>
              <w:jc w:val="right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IV + Limb onset</w:t>
            </w:r>
          </w:p>
        </w:tc>
        <w:tc>
          <w:tcPr>
            <w:tcW w:w="2127" w:type="dxa"/>
          </w:tcPr>
          <w:p w14:paraId="12B94B5F" w14:textId="277BD591" w:rsidR="002C79A7" w:rsidRDefault="00752111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49 (1.21 – 1.84)</w:t>
            </w:r>
          </w:p>
        </w:tc>
        <w:tc>
          <w:tcPr>
            <w:tcW w:w="2126" w:type="dxa"/>
          </w:tcPr>
          <w:p w14:paraId="698D2FBC" w14:textId="6899EA4E" w:rsidR="002C79A7" w:rsidRDefault="00752111" w:rsidP="00B011BB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47 (1.20 – 1.81</w:t>
            </w:r>
          </w:p>
        </w:tc>
        <w:tc>
          <w:tcPr>
            <w:tcW w:w="2126" w:type="dxa"/>
          </w:tcPr>
          <w:p w14:paraId="686D3049" w14:textId="749C8D1C" w:rsidR="002C79A7" w:rsidRDefault="00752111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62 (1.32 – 1.99)</w:t>
            </w:r>
          </w:p>
        </w:tc>
      </w:tr>
      <w:tr w:rsidR="002C79A7" w:rsidRPr="0020380D" w14:paraId="62E7BEDF" w14:textId="77777777" w:rsidTr="00BA1B59">
        <w:tc>
          <w:tcPr>
            <w:tcW w:w="1985" w:type="dxa"/>
          </w:tcPr>
          <w:p w14:paraId="5C10C384" w14:textId="77777777" w:rsidR="002C79A7" w:rsidRPr="0020380D" w:rsidRDefault="002C79A7" w:rsidP="009314B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A297AF8" w14:textId="3E84D3F2" w:rsidR="002C79A7" w:rsidRDefault="002C79A7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IV + Bulbar onset</w:t>
            </w:r>
          </w:p>
        </w:tc>
        <w:tc>
          <w:tcPr>
            <w:tcW w:w="2127" w:type="dxa"/>
          </w:tcPr>
          <w:p w14:paraId="745F31AA" w14:textId="10824E1D" w:rsidR="002C79A7" w:rsidRDefault="00752111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09 (0.83 – 1.44)</w:t>
            </w:r>
          </w:p>
        </w:tc>
        <w:tc>
          <w:tcPr>
            <w:tcW w:w="2126" w:type="dxa"/>
          </w:tcPr>
          <w:p w14:paraId="03014218" w14:textId="3F9F39FE" w:rsidR="002C79A7" w:rsidRDefault="00752111" w:rsidP="00B011BB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25 (0.95 – 1.66)</w:t>
            </w:r>
          </w:p>
        </w:tc>
        <w:tc>
          <w:tcPr>
            <w:tcW w:w="2126" w:type="dxa"/>
          </w:tcPr>
          <w:p w14:paraId="62514598" w14:textId="16236AF5" w:rsidR="002C79A7" w:rsidRDefault="00752111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23 (0.93 – 1.63)</w:t>
            </w:r>
          </w:p>
        </w:tc>
      </w:tr>
      <w:tr w:rsidR="002C79A7" w:rsidRPr="0020380D" w14:paraId="6D6C7074" w14:textId="77777777" w:rsidTr="00BA1B59">
        <w:tc>
          <w:tcPr>
            <w:tcW w:w="1985" w:type="dxa"/>
          </w:tcPr>
          <w:p w14:paraId="17B5829B" w14:textId="77777777" w:rsidR="002C79A7" w:rsidRPr="0020380D" w:rsidRDefault="002C79A7" w:rsidP="009314B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9603247" w14:textId="7257CD90" w:rsidR="002C79A7" w:rsidRDefault="002C79A7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NIV + General onset</w:t>
            </w:r>
          </w:p>
        </w:tc>
        <w:tc>
          <w:tcPr>
            <w:tcW w:w="2127" w:type="dxa"/>
          </w:tcPr>
          <w:p w14:paraId="6A758995" w14:textId="550E31B3" w:rsidR="002C79A7" w:rsidRDefault="00752111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74 (1.31 – 5.71)</w:t>
            </w:r>
          </w:p>
        </w:tc>
        <w:tc>
          <w:tcPr>
            <w:tcW w:w="2126" w:type="dxa"/>
          </w:tcPr>
          <w:p w14:paraId="3A2C1762" w14:textId="5BE8239C" w:rsidR="002C79A7" w:rsidRDefault="00752111" w:rsidP="00B011BB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.45 (1.68 – 7.10)</w:t>
            </w:r>
          </w:p>
        </w:tc>
        <w:tc>
          <w:tcPr>
            <w:tcW w:w="2126" w:type="dxa"/>
          </w:tcPr>
          <w:p w14:paraId="4889E6EA" w14:textId="6E4F42D2" w:rsidR="002C79A7" w:rsidRDefault="00752111" w:rsidP="009314BF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71 (0.83 – 3.54)</w:t>
            </w:r>
          </w:p>
        </w:tc>
      </w:tr>
    </w:tbl>
    <w:p w14:paraId="45007726" w14:textId="77777777" w:rsidR="001F07E1" w:rsidRDefault="001F07E1" w:rsidP="00D6611D">
      <w:pPr>
        <w:ind w:left="-567" w:right="-99"/>
        <w:rPr>
          <w:rFonts w:ascii="Times New Roman" w:hAnsi="Times New Roman" w:cs="Times New Roman"/>
          <w:sz w:val="22"/>
          <w:szCs w:val="22"/>
        </w:rPr>
      </w:pPr>
    </w:p>
    <w:p w14:paraId="33CC0820" w14:textId="77777777" w:rsidR="00A80E56" w:rsidRPr="00D6611D" w:rsidRDefault="00A80E56" w:rsidP="00D6611D">
      <w:pPr>
        <w:ind w:left="-567" w:right="-99"/>
        <w:rPr>
          <w:rFonts w:ascii="Times New Roman" w:hAnsi="Times New Roman" w:cs="Times New Roman"/>
          <w:sz w:val="22"/>
          <w:szCs w:val="22"/>
        </w:rPr>
      </w:pPr>
    </w:p>
    <w:sectPr w:rsidR="00A80E56" w:rsidRPr="00D6611D" w:rsidSect="00BA1B59">
      <w:pgSz w:w="11900" w:h="16840"/>
      <w:pgMar w:top="709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15F"/>
    <w:rsid w:val="000028CA"/>
    <w:rsid w:val="00076BE5"/>
    <w:rsid w:val="000B0432"/>
    <w:rsid w:val="0013402A"/>
    <w:rsid w:val="0019695A"/>
    <w:rsid w:val="001B38D6"/>
    <w:rsid w:val="001F07E1"/>
    <w:rsid w:val="00220A56"/>
    <w:rsid w:val="0026415F"/>
    <w:rsid w:val="00283388"/>
    <w:rsid w:val="002C79A7"/>
    <w:rsid w:val="00306E25"/>
    <w:rsid w:val="0034483E"/>
    <w:rsid w:val="00390A35"/>
    <w:rsid w:val="004B156B"/>
    <w:rsid w:val="004B1CF8"/>
    <w:rsid w:val="005A067E"/>
    <w:rsid w:val="00650628"/>
    <w:rsid w:val="00694616"/>
    <w:rsid w:val="00752111"/>
    <w:rsid w:val="008102F2"/>
    <w:rsid w:val="008B391E"/>
    <w:rsid w:val="009314BF"/>
    <w:rsid w:val="0097599A"/>
    <w:rsid w:val="00A16C69"/>
    <w:rsid w:val="00A60649"/>
    <w:rsid w:val="00A80E56"/>
    <w:rsid w:val="00A87C01"/>
    <w:rsid w:val="00AD10DE"/>
    <w:rsid w:val="00B011BB"/>
    <w:rsid w:val="00BA1B59"/>
    <w:rsid w:val="00C60312"/>
    <w:rsid w:val="00CB31F0"/>
    <w:rsid w:val="00CB5DEA"/>
    <w:rsid w:val="00D308FB"/>
    <w:rsid w:val="00D45C68"/>
    <w:rsid w:val="00D6611D"/>
    <w:rsid w:val="00E37496"/>
    <w:rsid w:val="00EE465D"/>
    <w:rsid w:val="00F135AF"/>
    <w:rsid w:val="00F724F1"/>
    <w:rsid w:val="00F93A8F"/>
    <w:rsid w:val="00FF0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7604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1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1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04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02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2F2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028CA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1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1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B04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02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2F2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028CA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37</Words>
  <Characters>135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6</cp:revision>
  <dcterms:created xsi:type="dcterms:W3CDTF">2013-07-25T17:49:00Z</dcterms:created>
  <dcterms:modified xsi:type="dcterms:W3CDTF">2013-08-13T10:48:00Z</dcterms:modified>
</cp:coreProperties>
</file>